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CDD" w:rsidRDefault="00A31CDD" w:rsidP="00A31CDD">
      <w:pPr>
        <w:spacing w:line="480" w:lineRule="auto"/>
        <w:rPr>
          <w:rFonts w:ascii="Arial" w:hAnsi="Arial" w:cs="Arial"/>
        </w:rPr>
      </w:pPr>
      <w:r w:rsidRPr="00FC1F4C">
        <w:rPr>
          <w:rFonts w:ascii="Arial" w:hAnsi="Arial" w:cs="Arial"/>
          <w:b/>
        </w:rPr>
        <w:t>S3 Table.</w:t>
      </w:r>
      <w:r>
        <w:rPr>
          <w:rFonts w:ascii="Arial" w:hAnsi="Arial" w:cs="Arial"/>
        </w:rPr>
        <w:t xml:space="preserve"> </w:t>
      </w:r>
      <w:r w:rsidRPr="00214419">
        <w:rPr>
          <w:rFonts w:ascii="Arial" w:hAnsi="Arial" w:cs="Arial"/>
          <w:b/>
        </w:rPr>
        <w:t>Genes having a differential fitness contribution to growth in three plant species by a Kruskal-Wallis rank sum test (p &lt; 0.05).</w:t>
      </w:r>
      <w:r>
        <w:rPr>
          <w:rFonts w:ascii="Arial" w:hAnsi="Arial" w:cs="Arial"/>
        </w:rPr>
        <w:t xml:space="preserve"> Fitness values in KB are included for comparison. This table does not include 37 genes whose average fitness values differed between plant species but whose effect was small, having fitne</w:t>
      </w:r>
      <w:bookmarkStart w:id="0" w:name="_GoBack"/>
      <w:bookmarkEnd w:id="0"/>
      <w:r>
        <w:rPr>
          <w:rFonts w:ascii="Arial" w:hAnsi="Arial" w:cs="Arial"/>
        </w:rPr>
        <w:t>ss values greater than -0.5 and less than +0.5 in all host plant species.</w:t>
      </w:r>
    </w:p>
    <w:p w:rsidR="00A31CDD" w:rsidRDefault="00A31CDD" w:rsidP="00A31CDD">
      <w:pPr>
        <w:rPr>
          <w:rFonts w:ascii="Arial" w:hAnsi="Arial" w:cs="Arial"/>
          <w:b/>
          <w:u w:val="single"/>
        </w:rPr>
      </w:pPr>
    </w:p>
    <w:tbl>
      <w:tblPr>
        <w:tblStyle w:val="BalloonTextChar"/>
        <w:tblW w:w="5312" w:type="pct"/>
        <w:tblLayout w:type="fixed"/>
        <w:tblLook w:val="04A0" w:firstRow="1" w:lastRow="0" w:firstColumn="1" w:lastColumn="0" w:noHBand="0" w:noVBand="1"/>
      </w:tblPr>
      <w:tblGrid>
        <w:gridCol w:w="1188"/>
        <w:gridCol w:w="882"/>
        <w:gridCol w:w="2367"/>
        <w:gridCol w:w="1624"/>
        <w:gridCol w:w="693"/>
        <w:gridCol w:w="1095"/>
        <w:gridCol w:w="726"/>
        <w:gridCol w:w="834"/>
      </w:tblGrid>
      <w:tr w:rsidR="00A31CDD" w:rsidTr="00A31CDD">
        <w:trPr>
          <w:trHeight w:val="300"/>
        </w:trPr>
        <w:tc>
          <w:tcPr>
            <w:tcW w:w="631" w:type="pct"/>
            <w:noWrap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468" w:type="pct"/>
            <w:noWrap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258" w:type="pct"/>
            <w:noWrap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863" w:type="pct"/>
            <w:noWrap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1779" w:type="pct"/>
            <w:gridSpan w:val="4"/>
            <w:noWrap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erage fitness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B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on bean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ma bean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per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025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oE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ikim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hydrogenase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 acid metabolism and transport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1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133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D</w:t>
            </w: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idin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hydrogenase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 acid metabolism and transport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9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0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896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H</w:t>
            </w: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idazole glycerol phosphate synthase subunit hisH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 acid metabolism and transport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3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852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-3-phosphoglycerate dehydrogenase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 acid metabolism and transport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4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40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5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758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B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uctofuranosidase</w:t>
            </w:r>
            <w:proofErr w:type="spellEnd"/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hydrate metabolism and transport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2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2188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stidine kinase, HAMP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:Bacter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emotaxis sensory transducer:CHASE3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sensi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&amp; chemotaxis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687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B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tin synthase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actor metabolism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4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3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684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C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iotin synthesis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C</w:t>
            </w:r>
            <w:proofErr w:type="spellEnd"/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actor metabolism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6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5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7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686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F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-amino-7-oxononanoate synthase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actor metabolism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3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0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2098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bA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oporphyrinog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III C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actor metabolism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847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vH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olact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nthase, small subunit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actor metabolism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9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846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vI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olact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nthase, large subunit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actor metabolism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0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0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487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gA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lagellar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gA</w:t>
            </w:r>
            <w:proofErr w:type="spellEnd"/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gellar synthesis and motility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487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hB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thione synthase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4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716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2543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5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107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nserved hypothetical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rotein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Hypothetical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syr_3172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family 3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611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DUF815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889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014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pid A biosynthesi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yltransferase</w:t>
            </w:r>
            <w:proofErr w:type="spellEnd"/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S synthesis and transport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6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4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369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win-arginine translocation pathwa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:Tat-transloc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zyme:Dyp-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roxidase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idative stress tolerance (Antioxidant enzyme)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5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2621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B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ion protein HlyD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totoxin synthesis and transport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3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2601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lA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gulatory protein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xR</w:t>
            </w:r>
            <w:proofErr w:type="spellEnd"/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totoxin synthesis and transport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8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702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lA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gulatory protein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xR</w:t>
            </w:r>
            <w:proofErr w:type="spellEnd"/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totoxin synthesis and transport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2614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pA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 acid adenylation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totoxin synthesis and transport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9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2612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rP</w:t>
            </w: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rP protein, putative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totoxin synthesis and transport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0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158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tA</w:t>
            </w: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-associated proteins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061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g44</w:t>
            </w: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ginate biosynthesis protein Alg44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saccharide synthesis and regulation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4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062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g8</w:t>
            </w: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ginate biosynthesis protein Alg8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saccharide synthesis and regulation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3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937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gA-1</w:t>
            </w: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nnose-6-phosphate isomerase, type 2 / mannose-1-phosphat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anylyltransfer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DP)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saccharide synthesis and regulation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053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gF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ginate biosynthesis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gF</w:t>
            </w:r>
            <w:proofErr w:type="spellEnd"/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saccharide synthesis and regulation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3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055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gI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mbrane bound O-acy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MBOAT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saccharide synthesis and regulation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6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060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gK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1-like repeat protein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saccharide synthesis and regulation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8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378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oH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family 2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saccharide synthesis and regulation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0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04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8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636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bpM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lysaccharide biosynthesis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pD</w:t>
            </w:r>
            <w:proofErr w:type="spellEnd"/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saccharide synthesis and regulation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0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161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rD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ype I secretion system ATPase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tD</w:t>
            </w:r>
            <w:proofErr w:type="spellEnd"/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ion/Efflux/Export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1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009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rM</w:t>
            </w: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D efflux system, outer membrane lipoprotein, NodT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ion/Efflux/Export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831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rB-1</w:t>
            </w: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wo-component response regulat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rB</w:t>
            </w:r>
            <w:proofErr w:type="spellEnd"/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 transduction mechanisms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069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S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P-binding region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ase-like:Histid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, HAMP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:Histid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 A, N-terminal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 transduction mechanisms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8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138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uene tolerance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ss resistance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698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S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sponse regulat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iver:ATP-bindi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gion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ase-like:Histid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, HAMP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:Histid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 A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:Hpt</w:t>
            </w:r>
            <w:proofErr w:type="spellEnd"/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criptional regulation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5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239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ppB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nding-protein-dependent transport systems inner membrane component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port (peptides)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240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ppC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nding-protein-dependent transport systems inner membrane component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port (peptides)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218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pK1</w:t>
            </w: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helper protein HrpK1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secretion system</w:t>
            </w: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7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914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bZ</w:t>
            </w:r>
            <w:proofErr w:type="spellEnd"/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group 1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2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915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AD-dependen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mer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hydratase</w:t>
            </w:r>
            <w:proofErr w:type="spellEnd"/>
          </w:p>
        </w:tc>
        <w:tc>
          <w:tcPr>
            <w:tcW w:w="863" w:type="pct"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9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51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6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419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0) biosynthesis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eC</w:t>
            </w:r>
            <w:proofErr w:type="spellEnd"/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844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-superfamily hydrolase, subfamily IB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P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):HAD-superfamily subfamily IB hydrolase, hypothetical 2</w:t>
            </w:r>
          </w:p>
        </w:tc>
        <w:tc>
          <w:tcPr>
            <w:tcW w:w="863" w:type="pct"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9</w:t>
            </w:r>
          </w:p>
        </w:tc>
      </w:tr>
      <w:tr w:rsidR="00A31CDD" w:rsidTr="00A31CDD">
        <w:trPr>
          <w:trHeight w:val="300"/>
        </w:trPr>
        <w:tc>
          <w:tcPr>
            <w:tcW w:w="631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886</w:t>
            </w:r>
          </w:p>
        </w:tc>
        <w:tc>
          <w:tcPr>
            <w:tcW w:w="46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8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ase M23B</w:t>
            </w:r>
          </w:p>
        </w:tc>
        <w:tc>
          <w:tcPr>
            <w:tcW w:w="863" w:type="pct"/>
            <w:noWrap/>
            <w:hideMark/>
          </w:tcPr>
          <w:p w:rsidR="00A31CDD" w:rsidRDefault="00A31CDD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82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386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443" w:type="pct"/>
            <w:noWrap/>
            <w:hideMark/>
          </w:tcPr>
          <w:p w:rsidR="00A31CDD" w:rsidRDefault="00A31CDD" w:rsidP="0032293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</w:tr>
    </w:tbl>
    <w:p w:rsidR="006E54FA" w:rsidRDefault="006E54FA"/>
    <w:sectPr w:rsidR="006E54FA" w:rsidSect="00432B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CDD"/>
    <w:rsid w:val="00432B8B"/>
    <w:rsid w:val="006E54FA"/>
    <w:rsid w:val="00A3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FE3F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CDD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CDD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31CD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CDD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CDD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31C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1</Words>
  <Characters>4844</Characters>
  <Application>Microsoft Macintosh Word</Application>
  <DocSecurity>0</DocSecurity>
  <Lines>79</Lines>
  <Paragraphs>15</Paragraphs>
  <ScaleCrop>false</ScaleCrop>
  <Company/>
  <LinksUpToDate>false</LinksUpToDate>
  <CharactersWithSpaces>5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lmann</dc:creator>
  <cp:keywords/>
  <dc:description/>
  <cp:lastModifiedBy>Tyler Helmann</cp:lastModifiedBy>
  <cp:revision>1</cp:revision>
  <dcterms:created xsi:type="dcterms:W3CDTF">2020-07-28T20:28:00Z</dcterms:created>
  <dcterms:modified xsi:type="dcterms:W3CDTF">2020-07-28T20:29:00Z</dcterms:modified>
</cp:coreProperties>
</file>